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18"/>
          <w:szCs w:val="18"/>
        </w:rPr>
        <w:t>Table S4 qRT-PCR primers used in this study.</w:t>
      </w:r>
      <w:r>
        <w:rPr/>
        <w:t xml:space="preserve"> </w:t>
      </w:r>
    </w:p>
    <w:tbl>
      <w:tblPr>
        <w:tblW w:w="78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3419"/>
        <w:gridCol w:w="2852"/>
      </w:tblGrid>
      <w:tr>
        <w:trPr/>
        <w:tc>
          <w:tcPr>
            <w:tcW w:w="15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</w:t>
            </w:r>
          </w:p>
        </w:tc>
        <w:tc>
          <w:tcPr>
            <w:tcW w:w="34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e (5'to3')</w:t>
            </w:r>
          </w:p>
        </w:tc>
        <w:tc>
          <w:tcPr>
            <w:tcW w:w="28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plicon size (bp)</w:t>
            </w:r>
          </w:p>
        </w:tc>
      </w:tr>
      <w:tr>
        <w:trPr/>
        <w:tc>
          <w:tcPr>
            <w:tcW w:w="15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-R</w:t>
            </w:r>
          </w:p>
        </w:tc>
        <w:tc>
          <w:tcPr>
            <w:tcW w:w="34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TGTCCAACCTTGAGTGGATAG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TACCATATTTAGCAGCCTCAGG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CGAGAGACTGCAAATACGAAAG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TTTTGTCCAGTGCATCTGAAAG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TTGAAGGAAAAACGAGCAAGAG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GTTTGAGCTTCTTGGTTTTTGC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TCTCGGAATCGTGGTTAATTGA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GATGATATTCATGTCACTCGCC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GAAGACCAGGTGGAACATATG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GACAATCCTCATCACGAGTTGA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TTTCTGAATCTGTTCGTCTCGT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CTAGCTCTCTTACGTTTCGACT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GTGACGAATGCCTTCAAAGAAA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GAATCGATGTACAACGTTAGCC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GCAAACGTGTGTATGAAACTCT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GTGCAACAAGTGAGTTTACAGT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CATTCAGAAGCAAGGGCAATAA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TTCATTCTCTGAACCGGAATCA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TGTTCTGATGTACGAGTGTTCA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TTGTTTTCAGAGCGACTTAAGC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CAGAAACCTGGAGAGTTTGTTG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CAAAATTTACTGCCTCACCACA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TTTGGGTCTATCAGGTTCTTCC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GTTTATCTCGCGAGATTGGAAC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GCAAGAGAAGCAATAAGAGCTC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CCAACTCCATTTCAATTCGTG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CGGTTCTAGCTAATTGATGTGC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GATGGACGGATCAACCAAAAAT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TCTGACAGATGACACATAGACG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ATGTGAAGTCAGACCCAGATT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CAGAAAAACCGTCTTCTTTCG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GGCATCAATTAATCACTGACCC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GACCAAATGCGCGATTAGAG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GATCTTGCAGATGCCGAATG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ATGTTTGTGTGACCATCAGTG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AAACTTGTACATCTTGTCCGC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CTTGCGATATAGAAGGGTGTGA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CTTTGACAGGACAGATGTCTCT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CATGGAGAACTGGCATCACACCTT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CTGCGTCATTTTCTCTCTGTTGGC</w:t>
            </w:r>
          </w:p>
        </w:tc>
        <w:tc>
          <w:tcPr>
            <w:tcW w:w="28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</w:t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</w:t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7</w:t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</w:t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8</w:t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</w:t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5</w:t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</w:t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</w:t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</w:t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</w:t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</w:t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</w:t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</w:t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</w:t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2</w:t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9</w:t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7</w:t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</w:t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18"/>
        </w:rPr>
      </w:pPr>
      <w:r>
        <w:rPr>
          <w:rFonts w:cs="Times New Roman" w:ascii="Times New Roman" w:hAnsi="Times New Roman"/>
          <w:szCs w:val="18"/>
        </w:rPr>
      </w:r>
    </w:p>
    <w:p>
      <w:pPr>
        <w:pStyle w:val="Normal"/>
        <w:jc w:val="center"/>
        <w:rPr>
          <w:rFonts w:ascii="Times New Roman" w:hAnsi="Times New Roman" w:eastAsia="仿宋" w:cs="Times New Roman"/>
          <w:b/>
          <w:b/>
          <w:bCs/>
          <w:szCs w:val="21"/>
        </w:rPr>
      </w:pPr>
      <w:r>
        <w:rPr>
          <w:rFonts w:eastAsia="仿宋" w:cs="Times New Roman" w:ascii="Times New Roman" w:hAnsi="Times New Roman"/>
          <w:b/>
          <w:bCs/>
          <w:szCs w:val="21"/>
        </w:rPr>
      </w:r>
    </w:p>
    <w:sectPr>
      <w:footerReference w:type="default" r:id="rId2"/>
      <w:type w:val="nextPage"/>
      <w:pgSz w:w="11906" w:h="16838"/>
      <w:pgMar w:left="1800" w:right="1416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18"/>
      <w:szCs w:val="18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sz w:val="18"/>
      <w:szCs w:val="18"/>
    </w:rPr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2T06:08:00Z</dcterms:created>
  <dc:creator>Sky123.Org</dc:creator>
  <dc:description/>
  <cp:keywords/>
  <dc:language>en-US</dc:language>
  <cp:lastModifiedBy>NTKO</cp:lastModifiedBy>
  <dcterms:modified xsi:type="dcterms:W3CDTF">2019-03-02T06:11:00Z</dcterms:modified>
  <cp:revision>3</cp:revision>
  <dc:subject/>
  <dc:title>Table S1 Basic information of JHDM genes identified in maize</dc:title>
</cp:coreProperties>
</file>